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  <w:b/>
        </w:rPr>
        <w:t xml:space="preserve">Additional file 2. </w:t>
      </w:r>
      <w:r>
        <w:rPr>
          <w:rFonts w:cs="Courier New" w:ascii="Calibri" w:hAnsi="Calibri"/>
        </w:rPr>
        <w:t>21-item questionnaire used to assess the constructs from the Theory of Planned Behaviour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&lt;Introductory text, demographic questions and non relevant text removed&gt;</w:t>
      </w:r>
    </w:p>
    <w:p>
      <w:pPr>
        <w:pStyle w:val="Normal"/>
        <w:autoSpaceDE w:val="false"/>
        <w:spacing w:lineRule="auto" w:line="480"/>
        <w:jc w:val="center"/>
        <w:rPr>
          <w:rFonts w:ascii="Calibri" w:hAnsi="Calibri" w:cs="Courier New"/>
        </w:rPr>
      </w:pPr>
      <w:r>
        <w:rPr>
          <w:rFonts w:cs="Courier New" w:ascii="Calibri" w:hAnsi="Calibri"/>
        </w:rPr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How many wholegrain/wholemeal/high fibre breads &amp; cereals yesterday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**MULTIPLE CHOICE - CATI VERSION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INFO  1         CHILDGU18                                             NOLAB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MODULE  SUBMODUL 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Nomt gt '0000000000'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In the next section we will ask you a series of questions about the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menu planning process you undertake, at each menu review,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to plan a menu that meets the childcare sector nutrition guidelines,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for the children who attend your service. </w:t>
      </w:r>
    </w:p>
    <w:p>
      <w:pPr>
        <w:pStyle w:val="ListParagraph"/>
        <w:spacing w:lineRule="auto" w:line="480" w:before="0" w:after="0"/>
        <w:ind w:left="0" w:hanging="0"/>
        <w:contextualSpacing/>
        <w:rPr>
          <w:rFonts w:ascii="Calibri" w:hAnsi="Calibri" w:eastAsia="Calibri" w:cs="Courier New"/>
        </w:rPr>
      </w:pPr>
      <w:r>
        <w:rPr>
          <w:rFonts w:eastAsia="Calibri" w:cs="Courier New" w:ascii="Calibri" w:hAnsi="Calibri"/>
        </w:rPr>
        <w:t xml:space="preserve">The childcare sector nutrition guidelines are outlined in the </w:t>
      </w:r>
    </w:p>
    <w:p>
      <w:pPr>
        <w:pStyle w:val="ListParagraph"/>
        <w:spacing w:lineRule="auto" w:line="480" w:before="0" w:after="0"/>
        <w:ind w:left="0" w:hanging="0"/>
        <w:contextualSpacing/>
        <w:rPr>
          <w:rFonts w:ascii="Calibri" w:hAnsi="Calibri" w:eastAsia="Calibri" w:cs="Courier New"/>
        </w:rPr>
      </w:pPr>
      <w:r>
        <w:rPr>
          <w:rFonts w:eastAsia="Calibri" w:cs="Courier New" w:ascii="Calibri" w:hAnsi="Calibri"/>
        </w:rPr>
        <w:t>‘</w:t>
      </w:r>
      <w:r>
        <w:rPr>
          <w:rFonts w:eastAsia="Calibri" w:cs="Courier New" w:ascii="Calibri" w:hAnsi="Calibri"/>
        </w:rPr>
        <w:t xml:space="preserve">Caring for Children’ resource which was first released in 2005. </w:t>
      </w:r>
    </w:p>
    <w:p>
      <w:pPr>
        <w:pStyle w:val="ListParagraph"/>
        <w:spacing w:lineRule="auto" w:line="480" w:before="0" w:after="0"/>
        <w:ind w:left="0" w:hanging="0"/>
        <w:contextualSpacing/>
        <w:rPr>
          <w:rFonts w:ascii="Calibri" w:hAnsi="Calibri" w:eastAsia="Calibri" w:cs="Courier New"/>
        </w:rPr>
      </w:pPr>
      <w:r>
        <w:rPr>
          <w:rFonts w:eastAsia="Calibri" w:cs="Courier New" w:ascii="Calibri" w:hAnsi="Calibri"/>
        </w:rPr>
        <w:t>The guidelines support early childhood education and care services with</w:t>
      </w:r>
    </w:p>
    <w:p>
      <w:pPr>
        <w:pStyle w:val="ListParagraph"/>
        <w:spacing w:lineRule="auto" w:line="480" w:before="0" w:after="0"/>
        <w:ind w:left="0" w:hanging="0"/>
        <w:contextualSpacing/>
        <w:rPr>
          <w:rFonts w:ascii="Calibri" w:hAnsi="Calibri" w:cs="Courier New"/>
        </w:rPr>
      </w:pPr>
      <w:r>
        <w:rPr>
          <w:rFonts w:eastAsia="Calibri" w:cs="Courier New" w:ascii="Calibri" w:hAnsi="Calibri"/>
        </w:rPr>
        <w:t>menu planning to provide healthy foods to children attending care.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** INFORMATION SCREEN ITEM *******************************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INFO  1         CHILDGU28                                             NOLAB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CC Guidelines 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ILDGU1=1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The Caring for Children resource has recently been updated and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re-released in 2014 by the NSW Ministry of Health.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The guidelines are practical and based on the Australian Guide to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Healthy Eating.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You may have recently received a copy of the manual from your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local health district.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It is a ring bound yellow resource with four pictures on the front cover.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** INFORMATION SCREEN ITEM ***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4       HCCG    1                      _MAKE_                 LABEL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CC Guidelines 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HILDGU2=1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Have you heard of the Caring for Children guidelines?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Y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2       No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Don't Know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Times New Roman"/>
          <w:lang w:eastAsia="en-AU"/>
        </w:rPr>
      </w:pPr>
      <w:r>
        <w:rPr>
          <w:rFonts w:eastAsia="Times New Roman" w:cs="Times New Roman" w:ascii="Calibri" w:hAnsi="Calibri"/>
          <w:lang w:eastAsia="en-AU"/>
        </w:rPr>
        <w:t>Heard Caring for Children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CHCE  1 4       Rec_CC  1                      _MAKE_                 LABEL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CC Guidelines  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Have you received a copy of the Caring for Children manual?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Y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2       No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Don't Know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PlainText"/>
        <w:spacing w:lineRule="auto" w:line="480"/>
        <w:rPr/>
      </w:pPr>
      <w:r>
        <w:rPr>
          <w:rFonts w:cs="Courier New" w:ascii="Calibri" w:hAnsi="Calibri"/>
          <w:sz w:val="22"/>
          <w:szCs w:val="22"/>
        </w:rPr>
        <w:t>Received CC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CHCE  1 4       Sup1    4                      _MAKE_                 LABEL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CC Guidelines 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Rec_CC =1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Have you received any support to use the Caring for Children resource to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plan your menu in the last 6 months?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Prompt: For example, from your Local Health District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Y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2       No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Don't Know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Received support to use CC guidelines last 6 month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MULT  1 9       Sup2    8                                     7       mltlb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CC Guidelines 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Sup1 = 1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If yes, what support have you received?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(Please select all that apply)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[INTERVIEWER NOTE: 'w'=with, 'info'=information, '&amp;'=and]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1       Attended workshop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2       Participated in cooks network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3       Received face to face support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4       Received telephone support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5       Received email support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6       Received printed resources or newsletters w info &amp; tip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7       Other (please specify)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-8      I don't know [Do not read out]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.R      Refused [Do not read out]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Support received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Attended workshop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Participated in cooks network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Received face to face support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Received telephone support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Received email support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Received printed resources or newsletters with information and tip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Other (please specify)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I don't know [Do not read out]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Refused [Do not read out]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**MULTIPLE CHOICE - CATI VERSION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OPEN  1 200     Sup2_oth1                                             LABEL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MODULE  SUBMODUL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Sup2 gt '000000000' and substr(sup2,7,1)='1'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What other support have you received?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Other support received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** OPEN ENDED ENTRY ITEM *********************************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  <w:lang w:val="en-US"/>
        </w:rPr>
        <w:t xml:space="preserve">NULL  </w:t>
      </w:r>
      <w:r>
        <w:rPr>
          <w:rFonts w:cs="Courier New" w:ascii="Calibri" w:hAnsi="Calibri"/>
        </w:rPr>
        <w:t>2</w:t>
      </w:r>
      <w:r>
        <w:rPr>
          <w:rFonts w:cs="Courier New" w:ascii="Calibri" w:hAnsi="Calibri"/>
          <w:lang w:val="en-US"/>
        </w:rPr>
        <w:t xml:space="preserve">         </w:t>
      </w:r>
      <w:r>
        <w:rPr>
          <w:rFonts w:cs="Courier New" w:ascii="Calibri" w:hAnsi="Calibri"/>
        </w:rPr>
        <w:t>nulla</w:t>
      </w:r>
      <w:r>
        <w:rPr>
          <w:rFonts w:cs="Courier New" w:ascii="Calibri" w:hAnsi="Calibri"/>
          <w:lang w:val="en-US"/>
        </w:rPr>
        <w:t xml:space="preserve">   0                                             NOLAB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  <w:lang w:val="en-US"/>
        </w:rPr>
      </w:pPr>
      <w:r>
        <w:rPr>
          <w:rFonts w:cs="Courier New" w:ascii="Calibri" w:hAnsi="Calibri"/>
          <w:lang w:val="en-US"/>
        </w:rPr>
        <w:t>MODULE  SUBMODUL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Sup2_oth gt '' or Sup2 gt '000000000' and substr(sup2,7,1)='0'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or sup1 in (2,3,.R)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  <w:lang w:val="en-US"/>
        </w:rPr>
      </w:pPr>
      <w:r>
        <w:rPr>
          <w:rFonts w:cs="Courier New" w:ascii="Calibri" w:hAnsi="Calibri"/>
          <w:lang w:val="en-US"/>
        </w:rPr>
        <w:t>*************************NULL ITEM - DOES NOTHING*************************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INFO  1         AWGU1   8                                             NOLAB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 xml:space="preserve">Caring for Children guidelines 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nulla=1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We are aware that some of the questions we will be asking today might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seem repetitive.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This is to allow us to capture a broad range of factors that may be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relevant to your views on applying the Caring for children guidelines to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your service specifically.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Your answers will be extremely useful in helping us design resources to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best support childcare services with providing healthy foods for children.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** INFORMATION SCREEN ITEM *******************************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INFO  1         AWGU2   9                                             NOLAB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 xml:space="preserve">Caring for Children guidelines 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 xml:space="preserve">AWGU1=1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I will now read out a list of statements about the program and ask you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to answer them on a scale of Strongly Disagree, Disagree,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Slightly disagree, Neither agree nor disagree, Slightly agree, Agree,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Strongly Agree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Again we remind you that the statements we are asking today relate to the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menu planning process you undertake, at each menu review,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to plan a menu that meets the childcare sector nutrition guidelines,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for the children who attend your service.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** INFORMATION SCREEN ITEM *******************************</w:t>
      </w:r>
    </w:p>
    <w:p>
      <w:pPr>
        <w:pStyle w:val="Normal"/>
        <w:autoSpaceDE w:val="false"/>
        <w:spacing w:lineRule="auto" w:line="480"/>
        <w:rPr/>
      </w:pPr>
      <w:r>
        <w:rPr>
          <w:rFonts w:cs="Courier New" w:ascii="Calibri" w:hAnsi="Calibri"/>
        </w:rPr>
        <w:t>CHCE  1 8       CGU200  2                      _MAKE_                 LABEL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CC Guidelines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new gt .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 xml:space="preserve">For me, it is good practice to plan a menu according to the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aring for Children guidelines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onsidered good practice to use the CC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35 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68 gt .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 INTEND to plan a menu according to the Caring for Children guidelines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 the NEXT SIX MONTHS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 xml:space="preserve">INTEND Next 6m to plan a menu CC Guidelines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203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CGU6 gt .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For me, it is necessary to plan a menu according to th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Caring for Children guidelines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>Necessary to plan menu according to CC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54 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203 gt .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People who are important to me think that I should plan a menu according 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o the Caring for Children guidelines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Courier New" w:ascii="Calibri" w:hAnsi="Calibri"/>
          <w:caps/>
          <w:lang w:eastAsia="en-AU"/>
        </w:rPr>
        <w:t>plan a menu according</w:t>
      </w:r>
      <w:r>
        <w:rPr>
          <w:rFonts w:eastAsia="Times New Roman" w:cs="Courier New" w:ascii="Calibri" w:hAnsi="Calibri"/>
          <w:lang w:eastAsia="en-AU"/>
        </w:rPr>
        <w:t xml:space="preserve"> CC Guidelines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56   5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54 gt .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Other professionals also Plan a menu according to the Caring for 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hildren guidelines at every menu review.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Prompt: 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ther professionals refers to ‘other Childcare service cooks’(anywhere)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Courier New" w:ascii="Calibri" w:hAnsi="Calibri"/>
          <w:caps/>
          <w:lang w:eastAsia="en-AU"/>
        </w:rPr>
        <w:t>Other professionals</w:t>
      </w:r>
      <w:r>
        <w:rPr>
          <w:rFonts w:eastAsia="Times New Roman" w:cs="Courier New" w:ascii="Calibri" w:hAnsi="Calibri"/>
          <w:lang w:eastAsia="en-AU"/>
        </w:rPr>
        <w:t xml:space="preserve"> CC Guidelines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33 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56 gt .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I INTEND to plan a menu according to the Caring for Children guidelines 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 every menu review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 xml:space="preserve">INTEND to plan a menu CC Guidelines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57   3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1 gt .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I can count on support from colleagues whom I work with 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WHEN THINGS GET TOUGH Planning a menu according to the Caring for 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hildren guidelines at every menu review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Courier New" w:ascii="Calibri" w:hAnsi="Calibri"/>
          <w:caps/>
          <w:lang w:eastAsia="en-AU"/>
        </w:rPr>
        <w:t>WHEN THINGS GET TOUGH</w:t>
      </w:r>
      <w:r>
        <w:rPr>
          <w:rFonts w:eastAsia="Times New Roman" w:cs="Courier New" w:ascii="Calibri" w:hAnsi="Calibri"/>
          <w:lang w:eastAsia="en-AU"/>
        </w:rPr>
        <w:t xml:space="preserve"> CC Guidelines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58   3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5 gt .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COLLEAGUES whom I work with are WILLING TO LISTEN TO MY PROBLEMS 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when Planning a menu according to the Caring for Children guidelines 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 every menu review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Courier New" w:ascii="Calibri" w:hAnsi="Calibri"/>
          <w:caps/>
          <w:lang w:eastAsia="en-AU"/>
        </w:rPr>
        <w:t>WILLING TO LISTEN TO MY PROBLEM</w:t>
      </w:r>
      <w:r>
        <w:rPr>
          <w:rFonts w:eastAsia="Times New Roman" w:cs="Courier New" w:ascii="Calibri" w:hAnsi="Calibri"/>
          <w:lang w:eastAsia="en-AU"/>
        </w:rPr>
        <w:t xml:space="preserve"> CC Guidelines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204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7 gt .</w:t>
      </w:r>
    </w:p>
    <w:p>
      <w:pPr>
        <w:pStyle w:val="PlainText"/>
        <w:spacing w:lineRule="auto" w:line="480"/>
        <w:rPr/>
      </w:pPr>
      <w:r>
        <w:rPr>
          <w:rFonts w:cs="Courier New" w:ascii="Calibri" w:hAnsi="Calibri"/>
          <w:sz w:val="22"/>
          <w:szCs w:val="22"/>
        </w:rPr>
        <w:t xml:space="preserve">For me, it is SATISFYING to plan a menu according to th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Caring for Children guidelines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>It is satisfying to plan menu according to CC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12 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19 gt 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 xml:space="preserve">I am CONFIDENT that I can plan a menu according to th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>Caring for Children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>CONFIDENT that I can plan CC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201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12 gt .</w:t>
      </w:r>
    </w:p>
    <w:p>
      <w:pPr>
        <w:pStyle w:val="PlainText"/>
        <w:spacing w:lineRule="auto" w:line="480"/>
        <w:rPr/>
      </w:pPr>
      <w:r>
        <w:rPr>
          <w:rFonts w:cs="Courier New" w:ascii="Calibri" w:hAnsi="Calibri"/>
          <w:sz w:val="22"/>
          <w:szCs w:val="22"/>
        </w:rPr>
        <w:t xml:space="preserve">For me, it is HELPFUL to plan a menu according to th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Caring for Children guidelines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>It is helpful to plan menu according to CC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202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201 gt .</w:t>
      </w:r>
    </w:p>
    <w:p>
      <w:pPr>
        <w:pStyle w:val="PlainText"/>
        <w:spacing w:lineRule="auto" w:line="480"/>
        <w:rPr/>
      </w:pPr>
      <w:r>
        <w:rPr>
          <w:rFonts w:cs="Courier New" w:ascii="Calibri" w:hAnsi="Calibri"/>
          <w:sz w:val="22"/>
          <w:szCs w:val="22"/>
        </w:rPr>
        <w:t xml:space="preserve">For me, it is APPROPRIATE to plan a menu according to th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Caring for Children guidelines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>It is appropriate to plan menu according to CC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14   7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/>
      </w:pPr>
      <w:r>
        <w:rPr>
          <w:rFonts w:cs="Courier New" w:ascii="Calibri" w:hAnsi="Calibri"/>
          <w:sz w:val="22"/>
          <w:szCs w:val="22"/>
        </w:rPr>
        <w:t>CGU74 gt 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 xml:space="preserve">I have the confidence to Plan a menu according to the Caring for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 xml:space="preserve">Children guidelines even when other professionals I work with are not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>doing this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caps/>
          <w:sz w:val="22"/>
          <w:szCs w:val="22"/>
        </w:rPr>
        <w:t>PROMPT</w:t>
      </w:r>
      <w:r>
        <w:rPr>
          <w:rFonts w:cs="Courier New" w:ascii="Calibri" w:hAnsi="Calibri"/>
          <w:sz w:val="22"/>
          <w:szCs w:val="22"/>
          <w:lang w:eastAsia="en-US"/>
        </w:rPr>
        <w:t>: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>other professional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>refers to the educators that work within the childcare centr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>other professionals CC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15   3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73 gt 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 xml:space="preserve">I have the confidence to plan a menu according to the Caring for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 xml:space="preserve">Children guidelines even when the CHILDREN who attend the servic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>are not RECEPTIV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>RECEPTIVE Children CC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17 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8 gt 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>For me, planning a menu according to the Caring for Children guidelines,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>is EASY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>Planning CC Guidelines EASY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36 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71 gt .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 have a STRONG INTENTION to plan a menu according to the Caring for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hildren guidelines, at every menu review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 xml:space="preserve">STRONG INTENTION to plan a menu CC Guidelines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59 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36 gt .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HILDREN at the organisation where I plan a menu according to the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ring for Children guidelines are RECEPTIVE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Courier New" w:ascii="Calibri" w:hAnsi="Calibri"/>
          <w:caps/>
          <w:lang w:eastAsia="en-AU"/>
        </w:rPr>
        <w:t>RECEPTIVE</w:t>
      </w:r>
      <w:r>
        <w:rPr>
          <w:rFonts w:eastAsia="Times New Roman" w:cs="Courier New" w:ascii="Calibri" w:hAnsi="Calibri"/>
          <w:lang w:eastAsia="en-AU"/>
        </w:rPr>
        <w:t xml:space="preserve"> CC Guidelines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55 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59 gt .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People WHOSE OPINION I VALUE would approve of me planning a menu 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cording to the Caring for Children guidelines at every menu review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Courier New" w:ascii="Calibri" w:hAnsi="Calibri"/>
          <w:caps/>
          <w:lang w:eastAsia="en-AU"/>
        </w:rPr>
        <w:t>WHOSE OPINION I VALUE</w:t>
      </w:r>
      <w:r>
        <w:rPr>
          <w:rFonts w:eastAsia="Times New Roman" w:cs="Courier New" w:ascii="Calibri" w:hAnsi="Calibri"/>
          <w:lang w:eastAsia="en-AU"/>
        </w:rPr>
        <w:t xml:space="preserve"> CC Guidelines 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16 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20 gt 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 xml:space="preserve">I have PERSONAL CONTROL over planning a menu according to th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>Caring for Children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>PERSONAL CONTROL CC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13 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72 gt 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 xml:space="preserve">I am CAPABLE of planning a menu according to th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  <w:lang w:eastAsia="en-US"/>
        </w:rPr>
      </w:pPr>
      <w:r>
        <w:rPr>
          <w:rFonts w:cs="Courier New" w:ascii="Calibri" w:hAnsi="Calibri"/>
          <w:sz w:val="22"/>
          <w:szCs w:val="22"/>
          <w:lang w:eastAsia="en-US"/>
        </w:rPr>
        <w:t>Caring for Children guidelines, even when LITTLE TIME is availabl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>CAPABLE of planning a menu CC Guidelines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***************** SINGLE CHOICE - CATI VERSION ****************************</w:t>
      </w:r>
    </w:p>
    <w:p>
      <w:pPr>
        <w:pStyle w:val="Normal"/>
        <w:autoSpaceDE w:val="false"/>
        <w:spacing w:lineRule="auto" w:line="480"/>
        <w:rPr>
          <w:rFonts w:ascii="Calibri" w:hAnsi="Calibri" w:cs="Courier New"/>
        </w:rPr>
      </w:pPr>
      <w:r>
        <w:rPr>
          <w:rFonts w:cs="Courier New" w:ascii="Calibri" w:hAnsi="Calibri"/>
        </w:rPr>
        <w:t>CHCE  1 8       CGU34   2                      _MAKE_                 LABEL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C Guidelines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CGU13 gt .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I WILL DEFINITELY plan a menu according to the Caring for Children </w:t>
      </w:r>
    </w:p>
    <w:p>
      <w:pPr>
        <w:pStyle w:val="PlainText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uidelines, at every menu review.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       Strong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 xml:space="preserve">2       Disagree 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3       Slightly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4       Neither agree nor dis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5       Slight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6      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7       Strongly Agree</w:t>
      </w:r>
    </w:p>
    <w:p>
      <w:pPr>
        <w:pStyle w:val="PlainTex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.R      Refused</w:t>
      </w:r>
    </w:p>
    <w:p>
      <w:pPr>
        <w:pStyle w:val="Normal"/>
        <w:autoSpaceDE w:val="false"/>
        <w:spacing w:lineRule="auto" w:line="480"/>
        <w:rPr>
          <w:rFonts w:ascii="Calibri" w:hAnsi="Calibri" w:eastAsia="Times New Roman" w:cs="Courier New"/>
          <w:lang w:eastAsia="en-AU"/>
        </w:rPr>
      </w:pPr>
      <w:r>
        <w:rPr>
          <w:rFonts w:eastAsia="Times New Roman" w:cs="Courier New" w:ascii="Calibri" w:hAnsi="Calibri"/>
          <w:lang w:eastAsia="en-AU"/>
        </w:rPr>
        <w:t xml:space="preserve">DEFINITELY to plan a menu CC Guidelines </w:t>
      </w:r>
    </w:p>
    <w:p>
      <w:pPr>
        <w:pStyle w:val="PlainText"/>
        <w:spacing w:lineRule="auto" w:line="480"/>
        <w:rPr>
          <w:rFonts w:ascii="Calibri" w:hAnsi="Calibri" w:eastAsia="Times New Roman" w:cs="Courier New"/>
          <w:sz w:val="22"/>
          <w:szCs w:val="22"/>
          <w:lang w:eastAsia="en-AU"/>
        </w:rPr>
      </w:pPr>
      <w:r>
        <w:rPr>
          <w:rFonts w:eastAsia="Times New Roman" w:cs="Courier New" w:ascii="Calibri" w:hAnsi="Calibri"/>
          <w:sz w:val="22"/>
          <w:szCs w:val="22"/>
          <w:lang w:eastAsia="en-AU"/>
        </w:rPr>
      </w:r>
    </w:p>
    <w:p>
      <w:pPr>
        <w:pStyle w:val="PlainText"/>
        <w:spacing w:lineRule="auto" w:line="480"/>
        <w:jc w:val="center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&lt;closing text removed&gt;</w:t>
      </w:r>
    </w:p>
    <w:p>
      <w:pPr>
        <w:pStyle w:val="PlainText"/>
        <w:spacing w:lineRule="auto" w:line="480"/>
        <w:jc w:val="center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ourier New" w:hAnsi="Courier New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Courier New" w:hAnsi="Courier New" w:eastAsia="Times New Roman" w:cs="Times New Roman"/>
      <w:b/>
      <w:bCs/>
      <w:sz w:val="20"/>
      <w:szCs w:val="20"/>
    </w:rPr>
  </w:style>
  <w:style w:type="character" w:styleId="BodyText2Char">
    <w:name w:val="Body Text 2 Char"/>
    <w:qFormat/>
    <w:rPr>
      <w:rFonts w:ascii="Calibri" w:hAnsi="Calibri" w:cs="Times New Roman"/>
      <w:sz w:val="22"/>
      <w:szCs w:val="22"/>
    </w:rPr>
  </w:style>
  <w:style w:type="character" w:styleId="Lexiconterm">
    <w:name w:val="lexicon-term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/>
    <w:rPr>
      <w:rFonts w:ascii="Courier New" w:hAnsi="Courier New" w:eastAsia="Times New Roman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ascii="Courier New" w:hAnsi="Courier New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AutoCorrect">
    <w:name w:val="AutoCorrect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Times New Roman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eastAsia="Times New Roman" w:cs="Courier New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libri" w:hAnsi="Calibri"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AU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04:14:00Z</dcterms:created>
  <dc:creator>Windows User</dc:creator>
  <dc:description/>
  <cp:keywords/>
  <dc:language>en-US</dc:language>
  <cp:lastModifiedBy>kmadera</cp:lastModifiedBy>
  <dcterms:modified xsi:type="dcterms:W3CDTF">2016-07-19T01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